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3F9" w:rsidRPr="004232C1" w:rsidRDefault="00212F76" w:rsidP="00212F76">
      <w:pPr>
        <w:rPr>
          <w:rFonts w:ascii="Times New Roman" w:hAnsi="Times New Roman" w:cs="Times New Roman"/>
          <w:sz w:val="28"/>
          <w:szCs w:val="28"/>
        </w:rPr>
      </w:pPr>
      <w:r w:rsidRPr="004232C1">
        <w:rPr>
          <w:rFonts w:ascii="Times New Roman" w:hAnsi="Times New Roman" w:cs="Times New Roman"/>
          <w:sz w:val="28"/>
          <w:szCs w:val="28"/>
        </w:rPr>
        <w:t xml:space="preserve">Primers used for the validation of DEGs. </w:t>
      </w:r>
    </w:p>
    <w:tbl>
      <w:tblPr>
        <w:tblStyle w:val="a5"/>
        <w:tblW w:w="8046" w:type="dxa"/>
        <w:tblLook w:val="04A0" w:firstRow="1" w:lastRow="0" w:firstColumn="1" w:lastColumn="0" w:noHBand="0" w:noVBand="1"/>
      </w:tblPr>
      <w:tblGrid>
        <w:gridCol w:w="2643"/>
        <w:gridCol w:w="5403"/>
      </w:tblGrid>
      <w:tr w:rsidR="004232C1" w:rsidRPr="00E25ED6" w:rsidTr="00E25ED6">
        <w:tc>
          <w:tcPr>
            <w:tcW w:w="2643" w:type="dxa"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5403" w:type="dxa"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 5'-3'</w:t>
            </w:r>
          </w:p>
        </w:tc>
      </w:tr>
      <w:tr w:rsidR="004232C1" w:rsidRPr="00E25ED6" w:rsidTr="00E25ED6">
        <w:tc>
          <w:tcPr>
            <w:tcW w:w="2643" w:type="dxa"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5822F</w:t>
            </w:r>
          </w:p>
        </w:tc>
        <w:tc>
          <w:tcPr>
            <w:tcW w:w="5403" w:type="dxa"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AAGAAGAAGCTGACATAGAAG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5822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GAAGAGAAGGATGTAGCAGAA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9131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ATCCGAGCCAATAGCCATCC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9131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ACACTCTTCCCATTTCTCATC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995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TTAGCCAGTTGCCTCAGTCT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995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CTACCAGTATCATCAGAAGAAT</w:t>
            </w:r>
          </w:p>
        </w:tc>
        <w:bookmarkStart w:id="0" w:name="_GoBack"/>
        <w:bookmarkEnd w:id="0"/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8349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ATCAACATCCTTAGGTAGCATC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8349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GCAGATACAAGAGTCCTTATCA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23929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GGAGGCTCAATGGAA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23929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GCTCTGTCATCTGTTGGAA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027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AGGCGTCAGAGTGAGGA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027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ATCCAGGCATTGTGTATCTTGT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89810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ATGGATGAGATTGAACGGTAA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89810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GAGTTGACTTGACTTGACAC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010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GGCGGTGCGGTTGC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010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AAGTGGACATACAAGAAGAAGA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948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GCTCCAGAACTTCTTGTAATAC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948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TCAAGCCTCAACCAGA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463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TAGTGAAGTTGTGTCAATGTC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463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TCATGCCCAGTCAAGAAGAAG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236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GTTTAGTTGCCATCGTTGAG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236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GTGTGACGGGCGGTGTGT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9217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GACGAGAATAACGATTGAT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9217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GTTCCACCACCGTCCTC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4660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TCTTCCCAGAATTTGTACCACT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4660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CCTTGACTTGCGGGTTCT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3894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GGTGTAATGACTGTGTTGATT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3894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GGTGATGGTTATCTTGTTCTTC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60777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AGAAGAAGATGACGCCGAAG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60777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TAGCAAGCCTACTCACTATC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2256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ATGTAGGCGTGGAACCA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2256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TCCAACACGAACCGAGTT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36825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ATCCTGTCCGCACTTAC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36825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CCACCACCATCGCCATTACTT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71098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CTCTGAAGTAAGCAAGCACAAG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71098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ACCAAGTGACCGCTCCA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0865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GATAATGAAGTGGGATGTAGAG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0865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TGGTGACTTTCTGGAATG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9000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AGTCTTGGTCGGGTTTGGAT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9000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CGCCACGGCCTCAA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luster-22447.57138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CTTGCTGGCTTATGGGATAC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7138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TTCATCAGTCACGGAGTCA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0992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GATTAAGTGCTATGAGGAATG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0992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TGCTTGCGGTGGATTAGA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32105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GTCTTCATCATTGCTACGAACT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32105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ATGGATGTGGCTGATGTT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5150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ACTCCACCTTTGCCTTTAGATT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5150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TGAAGATGACCATTCTCCATTG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316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TTATGGGAGTGGTTTCATCA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11316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TGTACTTGCTTCTTCACATTG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8123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ACATTGGAGCCTCACGGTTA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8123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TGTGACGGTCGGCATC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613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AACGCAGCATACAACTCTC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51613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CACCTAACAACGCATCTTCAC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93094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ACAATTCCTACCACAGCATT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-22447.93094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CCTCTCCAAGAACGACTCAAC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4232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F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TATCAAGGAGGAGTCTGAAGGA</w:t>
            </w:r>
          </w:p>
        </w:tc>
      </w:tr>
      <w:tr w:rsidR="004232C1" w:rsidRPr="00E25ED6" w:rsidTr="00E25ED6">
        <w:trPr>
          <w:trHeight w:val="270"/>
        </w:trPr>
        <w:tc>
          <w:tcPr>
            <w:tcW w:w="264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03" w:type="dxa"/>
            <w:noWrap/>
          </w:tcPr>
          <w:p w:rsidR="004232C1" w:rsidRPr="00E25ED6" w:rsidRDefault="004232C1" w:rsidP="003854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5E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CGCTAGGAACTGCCACTT</w:t>
            </w:r>
          </w:p>
        </w:tc>
      </w:tr>
    </w:tbl>
    <w:p w:rsidR="00212F76" w:rsidRPr="004232C1" w:rsidRDefault="00212F76" w:rsidP="00212F76"/>
    <w:sectPr w:rsidR="00212F76" w:rsidRPr="00423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B58" w:rsidRDefault="005B2B58" w:rsidP="00212F76">
      <w:r>
        <w:separator/>
      </w:r>
    </w:p>
  </w:endnote>
  <w:endnote w:type="continuationSeparator" w:id="0">
    <w:p w:rsidR="005B2B58" w:rsidRDefault="005B2B58" w:rsidP="00212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B58" w:rsidRDefault="005B2B58" w:rsidP="00212F76">
      <w:r>
        <w:separator/>
      </w:r>
    </w:p>
  </w:footnote>
  <w:footnote w:type="continuationSeparator" w:id="0">
    <w:p w:rsidR="005B2B58" w:rsidRDefault="005B2B58" w:rsidP="00212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61B"/>
    <w:rsid w:val="00212F76"/>
    <w:rsid w:val="00217AB8"/>
    <w:rsid w:val="00255AEC"/>
    <w:rsid w:val="00360EB4"/>
    <w:rsid w:val="004232C1"/>
    <w:rsid w:val="004853CC"/>
    <w:rsid w:val="005B2B58"/>
    <w:rsid w:val="00711F0A"/>
    <w:rsid w:val="00812F09"/>
    <w:rsid w:val="009F1AF6"/>
    <w:rsid w:val="009F3C77"/>
    <w:rsid w:val="00C72136"/>
    <w:rsid w:val="00DE2F6C"/>
    <w:rsid w:val="00E25ED6"/>
    <w:rsid w:val="00E8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76"/>
    <w:rPr>
      <w:sz w:val="18"/>
      <w:szCs w:val="18"/>
    </w:rPr>
  </w:style>
  <w:style w:type="table" w:styleId="a5">
    <w:name w:val="Table Grid"/>
    <w:basedOn w:val="a1"/>
    <w:uiPriority w:val="59"/>
    <w:rsid w:val="009F3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76"/>
    <w:rPr>
      <w:sz w:val="18"/>
      <w:szCs w:val="18"/>
    </w:rPr>
  </w:style>
  <w:style w:type="table" w:styleId="a5">
    <w:name w:val="Table Grid"/>
    <w:basedOn w:val="a1"/>
    <w:uiPriority w:val="59"/>
    <w:rsid w:val="009F3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417</Words>
  <Characters>2383</Characters>
  <Application>Microsoft Office Word</Application>
  <DocSecurity>0</DocSecurity>
  <Lines>19</Lines>
  <Paragraphs>5</Paragraphs>
  <ScaleCrop>false</ScaleCrop>
  <Company>Microsoft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J</dc:creator>
  <cp:keywords/>
  <dc:description/>
  <cp:lastModifiedBy>黄昌军</cp:lastModifiedBy>
  <cp:revision>7</cp:revision>
  <dcterms:created xsi:type="dcterms:W3CDTF">2017-04-04T16:57:00Z</dcterms:created>
  <dcterms:modified xsi:type="dcterms:W3CDTF">2017-05-23T11:40:00Z</dcterms:modified>
</cp:coreProperties>
</file>